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0271E" w14:textId="24C2CD6D" w:rsidR="006C42E8" w:rsidRDefault="006C42E8" w:rsidP="006C42E8">
      <w:pPr>
        <w:rPr>
          <w:rFonts w:cs="Times New Roman"/>
          <w:szCs w:val="24"/>
        </w:rPr>
      </w:pPr>
      <w:bookmarkStart w:id="0" w:name="_GoBack"/>
      <w:bookmarkEnd w:id="0"/>
      <w:r>
        <w:rPr>
          <w:rFonts w:cs="Times New Roman" w:hint="eastAsia"/>
          <w:szCs w:val="24"/>
          <w:lang w:eastAsia="ja-JP"/>
        </w:rPr>
        <w:t xml:space="preserve">Supplemental </w:t>
      </w:r>
      <w:r w:rsidRPr="00776AB3">
        <w:rPr>
          <w:rFonts w:cs="Times New Roman" w:hint="eastAsia"/>
          <w:szCs w:val="24"/>
        </w:rPr>
        <w:t xml:space="preserve">Table </w:t>
      </w:r>
      <w:r w:rsidR="002E172A" w:rsidRPr="002E172A">
        <w:rPr>
          <w:rFonts w:cs="Times New Roman"/>
          <w:szCs w:val="24"/>
        </w:rPr>
        <w:t>Distribution of CSF IL-6 levels across encephalitis subtypes</w:t>
      </w:r>
    </w:p>
    <w:p w14:paraId="5014277F" w14:textId="77777777" w:rsidR="006C42E8" w:rsidRDefault="006C42E8" w:rsidP="006C42E8">
      <w:pPr>
        <w:rPr>
          <w:rFonts w:cs="Times New Roman"/>
          <w:szCs w:val="24"/>
          <w:lang w:eastAsia="ja-JP"/>
        </w:rPr>
      </w:pPr>
    </w:p>
    <w:tbl>
      <w:tblPr>
        <w:tblW w:w="98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3402"/>
        <w:gridCol w:w="1559"/>
        <w:gridCol w:w="1559"/>
        <w:gridCol w:w="1759"/>
      </w:tblGrid>
      <w:tr w:rsidR="009B151A" w:rsidRPr="00E34962" w14:paraId="0C5C01AF" w14:textId="77777777" w:rsidTr="00B57496">
        <w:trPr>
          <w:trHeight w:val="793"/>
        </w:trPr>
        <w:tc>
          <w:tcPr>
            <w:tcW w:w="4962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4DCB17AE" w14:textId="3DB22391" w:rsidR="009B151A" w:rsidRPr="0046266B" w:rsidRDefault="009B151A" w:rsidP="00704454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4F2DF1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subty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548761B4" w14:textId="6ADD7B2B" w:rsidR="009B151A" w:rsidRPr="0046266B" w:rsidRDefault="009B151A" w:rsidP="00704454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median (pg/mL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8BC2941" w14:textId="77777777" w:rsidR="009B151A" w:rsidRPr="0046266B" w:rsidRDefault="009B151A" w:rsidP="00704454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IQR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5878DEA" w14:textId="77777777" w:rsidR="009B151A" w:rsidRPr="0046266B" w:rsidRDefault="009B151A" w:rsidP="00704454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range</w:t>
            </w:r>
          </w:p>
        </w:tc>
      </w:tr>
      <w:tr w:rsidR="00B57496" w:rsidRPr="00E34962" w14:paraId="7953538F" w14:textId="77777777" w:rsidTr="00B57496">
        <w:trPr>
          <w:trHeight w:val="721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40B9487A" w14:textId="7FCDE9B4" w:rsidR="00B57496" w:rsidRPr="004F2DF1" w:rsidRDefault="00B57496" w:rsidP="009B151A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A</w:t>
            </w:r>
            <w:r>
              <w:rPr>
                <w:rFonts w:eastAsia="Yu Gothic" w:cs="Times New Roman" w:hint="eastAsia"/>
                <w:b/>
                <w:bCs/>
                <w:color w:val="000000"/>
                <w:sz w:val="16"/>
                <w:szCs w:val="16"/>
                <w:lang w:eastAsia="ja-JP"/>
              </w:rPr>
              <w:t>ntibody-positive encephaliti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4AD39" w14:textId="259DEC0D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A</w:t>
            </w:r>
            <w:r>
              <w:rPr>
                <w:rFonts w:eastAsia="Yu Gothic" w:cs="Times New Roman" w:hint="eastAsia"/>
                <w:b/>
                <w:bCs/>
                <w:color w:val="000000"/>
                <w:sz w:val="16"/>
                <w:szCs w:val="16"/>
                <w:lang w:eastAsia="ja-JP"/>
              </w:rPr>
              <w:t>nti-</w:t>
            </w:r>
            <w:r w:rsidRPr="004F2DF1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NMDAR</w:t>
            </w:r>
            <w:r>
              <w:rPr>
                <w:rFonts w:eastAsia="Yu Gothic" w:cs="Times New Roman" w:hint="eastAsia"/>
                <w:b/>
                <w:bCs/>
                <w:color w:val="000000"/>
                <w:sz w:val="16"/>
                <w:szCs w:val="16"/>
                <w:lang w:eastAsia="ja-JP"/>
              </w:rPr>
              <w:t xml:space="preserve"> encephalitis</w:t>
            </w:r>
            <w:r w:rsidRPr="004F2DF1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 (n=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E491D" w14:textId="5A9AE8E0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5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79A60" w14:textId="77777777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3.55–120.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A4199" w14:textId="77777777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2.2–1060</w:t>
            </w:r>
          </w:p>
        </w:tc>
      </w:tr>
      <w:tr w:rsidR="00B57496" w:rsidRPr="00E34962" w14:paraId="7C22BF3D" w14:textId="77777777" w:rsidTr="00B57496">
        <w:trPr>
          <w:trHeight w:val="69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CB99202" w14:textId="052FA204" w:rsidR="00B57496" w:rsidRPr="004F2DF1" w:rsidRDefault="00B57496" w:rsidP="009B151A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551F3" w14:textId="36758351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" w:cs="Times New Roman" w:hint="eastAsia"/>
                <w:b/>
                <w:bCs/>
                <w:color w:val="000000"/>
                <w:sz w:val="16"/>
                <w:szCs w:val="16"/>
                <w:lang w:eastAsia="ja-JP"/>
              </w:rPr>
              <w:t>Anti-</w:t>
            </w:r>
            <w:r w:rsidRPr="004F2DF1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MOG </w:t>
            </w:r>
            <w:r>
              <w:rPr>
                <w:rFonts w:eastAsia="Yu Gothic" w:cs="Times New Roman" w:hint="eastAsia"/>
                <w:b/>
                <w:bCs/>
                <w:color w:val="000000"/>
                <w:sz w:val="16"/>
                <w:szCs w:val="16"/>
                <w:lang w:eastAsia="ja-JP"/>
              </w:rPr>
              <w:t xml:space="preserve">encephalitis </w:t>
            </w:r>
            <w:r w:rsidRPr="004F2DF1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(n=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231059" w14:textId="5823A387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6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6F3F5" w14:textId="77777777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1.3–75.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9DEBD" w14:textId="77777777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6.0–134</w:t>
            </w:r>
          </w:p>
        </w:tc>
      </w:tr>
      <w:tr w:rsidR="00B57496" w:rsidRPr="00E34962" w14:paraId="43D1FAC1" w14:textId="77777777" w:rsidTr="00B57496">
        <w:trPr>
          <w:trHeight w:val="693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F8B68" w14:textId="6AC01477" w:rsidR="00B57496" w:rsidRPr="004F2DF1" w:rsidRDefault="00B57496" w:rsidP="009B151A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3637A" w14:textId="553B9709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F2DF1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Other </w:t>
            </w:r>
            <w:r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antibody</w:t>
            </w:r>
            <w:r>
              <w:rPr>
                <w:rFonts w:eastAsia="Yu Gothic" w:cs="Times New Roman" w:hint="eastAsia"/>
                <w:b/>
                <w:bCs/>
                <w:color w:val="000000"/>
                <w:sz w:val="16"/>
                <w:szCs w:val="16"/>
                <w:lang w:eastAsia="ja-JP"/>
              </w:rPr>
              <w:t xml:space="preserve">-positive encephalitis </w:t>
            </w:r>
            <w:r w:rsidRPr="004F2DF1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(n=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4058C" w14:textId="3B3BA771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18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5B3DD" w14:textId="77777777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68.1–289.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1DD41" w14:textId="77777777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9.9–1880</w:t>
            </w:r>
          </w:p>
        </w:tc>
      </w:tr>
      <w:tr w:rsidR="00B57496" w:rsidRPr="00E34962" w14:paraId="0E8E8C6E" w14:textId="77777777" w:rsidTr="005C34F2">
        <w:trPr>
          <w:trHeight w:val="703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98D866B" w14:textId="3FBC49C7" w:rsidR="00B57496" w:rsidRPr="004F2DF1" w:rsidRDefault="00B57496" w:rsidP="009B151A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A</w:t>
            </w:r>
            <w:r>
              <w:rPr>
                <w:rFonts w:eastAsia="Yu Gothic" w:cs="Times New Roman" w:hint="eastAsia"/>
                <w:b/>
                <w:bCs/>
                <w:color w:val="000000"/>
                <w:sz w:val="16"/>
                <w:szCs w:val="16"/>
                <w:lang w:eastAsia="ja-JP"/>
              </w:rPr>
              <w:t>ntibody-negative encephaliti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4D3EC" w14:textId="6A1E2196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F2DF1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ADEM (n=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A9B92" w14:textId="503EE284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2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F350A" w14:textId="77777777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25.1–446.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283FF" w14:textId="77777777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21.7–474</w:t>
            </w:r>
          </w:p>
        </w:tc>
      </w:tr>
      <w:tr w:rsidR="00B57496" w:rsidRPr="00E34962" w14:paraId="51223FB9" w14:textId="77777777" w:rsidTr="005C34F2">
        <w:trPr>
          <w:trHeight w:val="699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DAE13AF" w14:textId="530F2863" w:rsidR="00B57496" w:rsidRPr="004F2DF1" w:rsidRDefault="00B57496" w:rsidP="009B151A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F313E" w14:textId="20FB7839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F2DF1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LE (n=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5CB22" w14:textId="70C95FDA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89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EB7C9" w14:textId="77777777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53.3–115.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D6B18" w14:textId="77777777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7.1–142</w:t>
            </w:r>
          </w:p>
        </w:tc>
      </w:tr>
      <w:tr w:rsidR="00B57496" w:rsidRPr="00E34962" w14:paraId="1D2C0667" w14:textId="77777777" w:rsidTr="005C34F2">
        <w:trPr>
          <w:trHeight w:val="691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9F38B67" w14:textId="18676EB7" w:rsidR="00B57496" w:rsidRPr="004F2DF1" w:rsidRDefault="00B57496" w:rsidP="009B151A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6EC17" w14:textId="6A3FD86E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F2DF1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ANPRA (n=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7B72B" w14:textId="7E48050E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39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AFB23" w14:textId="77777777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1.4–166.9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133C5" w14:textId="77777777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3.7–931</w:t>
            </w:r>
          </w:p>
        </w:tc>
      </w:tr>
      <w:tr w:rsidR="00B57496" w:rsidRPr="00E34962" w14:paraId="61763C7C" w14:textId="77777777" w:rsidTr="005C34F2">
        <w:trPr>
          <w:trHeight w:val="705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E5E3B" w14:textId="219DFC5C" w:rsidR="00B57496" w:rsidRPr="004F2DF1" w:rsidRDefault="00B57496" w:rsidP="009B151A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DDC2B" w14:textId="2E5ED6DE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F2DF1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Possible (n=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1DBD9" w14:textId="69758DCD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57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BC236" w14:textId="77777777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5.4–361.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67C2A" w14:textId="77777777" w:rsidR="00B57496" w:rsidRPr="0046266B" w:rsidRDefault="00B57496" w:rsidP="009B151A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46266B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2.7–2220</w:t>
            </w:r>
          </w:p>
        </w:tc>
      </w:tr>
    </w:tbl>
    <w:p w14:paraId="130D8347" w14:textId="77777777" w:rsidR="00E34962" w:rsidRPr="00776AB3" w:rsidRDefault="00E34962" w:rsidP="006C42E8">
      <w:pPr>
        <w:rPr>
          <w:rFonts w:cs="Times New Roman"/>
          <w:szCs w:val="24"/>
          <w:lang w:eastAsia="ja-JP"/>
        </w:rPr>
      </w:pPr>
    </w:p>
    <w:p w14:paraId="14B1B3AD" w14:textId="01FA8FE4" w:rsidR="0088513A" w:rsidRPr="006C42E8" w:rsidRDefault="0088513A" w:rsidP="006B2D5B">
      <w:pPr>
        <w:rPr>
          <w:rFonts w:cs="Times New Roman"/>
          <w:szCs w:val="24"/>
          <w:lang w:eastAsia="ja-JP"/>
        </w:rPr>
      </w:pPr>
    </w:p>
    <w:sectPr w:rsidR="0088513A" w:rsidRPr="006C42E8" w:rsidSect="00273399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D31B95" w14:textId="77777777" w:rsidR="00AC14E2" w:rsidRDefault="00AC14E2" w:rsidP="00117666">
      <w:pPr>
        <w:spacing w:after="0"/>
      </w:pPr>
      <w:r>
        <w:separator/>
      </w:r>
    </w:p>
  </w:endnote>
  <w:endnote w:type="continuationSeparator" w:id="0">
    <w:p w14:paraId="06A1F272" w14:textId="77777777" w:rsidR="00AC14E2" w:rsidRDefault="00AC14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F548C3" w14:textId="77777777" w:rsidR="00AC14E2" w:rsidRDefault="00AC14E2" w:rsidP="00117666">
      <w:pPr>
        <w:spacing w:after="0"/>
      </w:pPr>
      <w:r>
        <w:separator/>
      </w:r>
    </w:p>
  </w:footnote>
  <w:footnote w:type="continuationSeparator" w:id="0">
    <w:p w14:paraId="28349BBA" w14:textId="77777777" w:rsidR="00AC14E2" w:rsidRDefault="00AC14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2BD2039"/>
    <w:multiLevelType w:val="hybridMultilevel"/>
    <w:tmpl w:val="E906339E"/>
    <w:lvl w:ilvl="0" w:tplc="64905C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>
    <w:nsid w:val="7DBC6F29"/>
    <w:multiLevelType w:val="multilevel"/>
    <w:tmpl w:val="C6A8CCEA"/>
    <w:numStyleLink w:val="Headings"/>
  </w:abstractNum>
  <w:abstractNum w:abstractNumId="1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11C8C"/>
    <w:rsid w:val="00012D5A"/>
    <w:rsid w:val="00012E17"/>
    <w:rsid w:val="00015D7B"/>
    <w:rsid w:val="0001756E"/>
    <w:rsid w:val="0002273A"/>
    <w:rsid w:val="00030770"/>
    <w:rsid w:val="00034304"/>
    <w:rsid w:val="000349EE"/>
    <w:rsid w:val="00035434"/>
    <w:rsid w:val="00045678"/>
    <w:rsid w:val="000458E4"/>
    <w:rsid w:val="00047F38"/>
    <w:rsid w:val="00051503"/>
    <w:rsid w:val="00053DC9"/>
    <w:rsid w:val="00054E5C"/>
    <w:rsid w:val="000555D7"/>
    <w:rsid w:val="00056D74"/>
    <w:rsid w:val="00063D84"/>
    <w:rsid w:val="00064205"/>
    <w:rsid w:val="0006636D"/>
    <w:rsid w:val="000668CF"/>
    <w:rsid w:val="000708CA"/>
    <w:rsid w:val="00073422"/>
    <w:rsid w:val="00073588"/>
    <w:rsid w:val="00075722"/>
    <w:rsid w:val="0007713D"/>
    <w:rsid w:val="00077D53"/>
    <w:rsid w:val="000806A9"/>
    <w:rsid w:val="00081394"/>
    <w:rsid w:val="00082360"/>
    <w:rsid w:val="000859F6"/>
    <w:rsid w:val="00085CF4"/>
    <w:rsid w:val="0009189C"/>
    <w:rsid w:val="00095DC6"/>
    <w:rsid w:val="000A2DD7"/>
    <w:rsid w:val="000A402C"/>
    <w:rsid w:val="000A779F"/>
    <w:rsid w:val="000B1738"/>
    <w:rsid w:val="000B33E6"/>
    <w:rsid w:val="000B3480"/>
    <w:rsid w:val="000B34BD"/>
    <w:rsid w:val="000C2A05"/>
    <w:rsid w:val="000C2FB3"/>
    <w:rsid w:val="000C4EED"/>
    <w:rsid w:val="000C7E2A"/>
    <w:rsid w:val="000D0432"/>
    <w:rsid w:val="000D3EE7"/>
    <w:rsid w:val="000D75F9"/>
    <w:rsid w:val="000D7FF1"/>
    <w:rsid w:val="000E0608"/>
    <w:rsid w:val="000E0D05"/>
    <w:rsid w:val="000E1540"/>
    <w:rsid w:val="000E4006"/>
    <w:rsid w:val="000E5099"/>
    <w:rsid w:val="000E58BD"/>
    <w:rsid w:val="000E5A3A"/>
    <w:rsid w:val="000E730C"/>
    <w:rsid w:val="000F0DDC"/>
    <w:rsid w:val="000F4CFB"/>
    <w:rsid w:val="00101B0F"/>
    <w:rsid w:val="00106A9A"/>
    <w:rsid w:val="00110126"/>
    <w:rsid w:val="0011150C"/>
    <w:rsid w:val="00115411"/>
    <w:rsid w:val="00115EDF"/>
    <w:rsid w:val="00117666"/>
    <w:rsid w:val="001202B1"/>
    <w:rsid w:val="001223A7"/>
    <w:rsid w:val="00125579"/>
    <w:rsid w:val="00130DC3"/>
    <w:rsid w:val="00134256"/>
    <w:rsid w:val="00141D02"/>
    <w:rsid w:val="001454E4"/>
    <w:rsid w:val="00147395"/>
    <w:rsid w:val="00152161"/>
    <w:rsid w:val="0015520E"/>
    <w:rsid w:val="001552C9"/>
    <w:rsid w:val="0015592D"/>
    <w:rsid w:val="001621FD"/>
    <w:rsid w:val="00170E78"/>
    <w:rsid w:val="00172B00"/>
    <w:rsid w:val="00172B09"/>
    <w:rsid w:val="0017508C"/>
    <w:rsid w:val="001767DE"/>
    <w:rsid w:val="00176BCD"/>
    <w:rsid w:val="00177D84"/>
    <w:rsid w:val="0018529C"/>
    <w:rsid w:val="001859DD"/>
    <w:rsid w:val="001964EF"/>
    <w:rsid w:val="001A635A"/>
    <w:rsid w:val="001B1A2C"/>
    <w:rsid w:val="001B4A1C"/>
    <w:rsid w:val="001B6052"/>
    <w:rsid w:val="001C1132"/>
    <w:rsid w:val="001C5E47"/>
    <w:rsid w:val="001C6969"/>
    <w:rsid w:val="001D2ABA"/>
    <w:rsid w:val="001D5C23"/>
    <w:rsid w:val="001D72F5"/>
    <w:rsid w:val="001D773E"/>
    <w:rsid w:val="001E17E6"/>
    <w:rsid w:val="001E4F08"/>
    <w:rsid w:val="001F22B5"/>
    <w:rsid w:val="001F22E6"/>
    <w:rsid w:val="001F4456"/>
    <w:rsid w:val="001F4C07"/>
    <w:rsid w:val="001F5577"/>
    <w:rsid w:val="001F7A1E"/>
    <w:rsid w:val="00206322"/>
    <w:rsid w:val="00217606"/>
    <w:rsid w:val="00217BA1"/>
    <w:rsid w:val="002203F4"/>
    <w:rsid w:val="00220AEA"/>
    <w:rsid w:val="00223E08"/>
    <w:rsid w:val="0022416C"/>
    <w:rsid w:val="00226954"/>
    <w:rsid w:val="00227FB8"/>
    <w:rsid w:val="002333A5"/>
    <w:rsid w:val="00233E99"/>
    <w:rsid w:val="002368CB"/>
    <w:rsid w:val="0025026F"/>
    <w:rsid w:val="00250D2F"/>
    <w:rsid w:val="00251684"/>
    <w:rsid w:val="00253860"/>
    <w:rsid w:val="002629A3"/>
    <w:rsid w:val="00264999"/>
    <w:rsid w:val="00264C9F"/>
    <w:rsid w:val="00265660"/>
    <w:rsid w:val="00265944"/>
    <w:rsid w:val="00266DDD"/>
    <w:rsid w:val="002677A0"/>
    <w:rsid w:val="00267D18"/>
    <w:rsid w:val="00273399"/>
    <w:rsid w:val="002742C8"/>
    <w:rsid w:val="00274C20"/>
    <w:rsid w:val="00277785"/>
    <w:rsid w:val="00281067"/>
    <w:rsid w:val="00282E6F"/>
    <w:rsid w:val="002853A7"/>
    <w:rsid w:val="002868E2"/>
    <w:rsid w:val="002869C3"/>
    <w:rsid w:val="00286B7D"/>
    <w:rsid w:val="002936E4"/>
    <w:rsid w:val="00293B0F"/>
    <w:rsid w:val="00296973"/>
    <w:rsid w:val="00296B88"/>
    <w:rsid w:val="002A2607"/>
    <w:rsid w:val="002A260D"/>
    <w:rsid w:val="002B1B02"/>
    <w:rsid w:val="002B4382"/>
    <w:rsid w:val="002B7355"/>
    <w:rsid w:val="002C0388"/>
    <w:rsid w:val="002C5691"/>
    <w:rsid w:val="002C6AD2"/>
    <w:rsid w:val="002C74CA"/>
    <w:rsid w:val="002D268F"/>
    <w:rsid w:val="002D442D"/>
    <w:rsid w:val="002E172A"/>
    <w:rsid w:val="002E20FB"/>
    <w:rsid w:val="002F09F8"/>
    <w:rsid w:val="002F44AC"/>
    <w:rsid w:val="002F4669"/>
    <w:rsid w:val="002F744D"/>
    <w:rsid w:val="00303DE6"/>
    <w:rsid w:val="00306C97"/>
    <w:rsid w:val="00310124"/>
    <w:rsid w:val="00316559"/>
    <w:rsid w:val="00317D9A"/>
    <w:rsid w:val="00322306"/>
    <w:rsid w:val="003229FB"/>
    <w:rsid w:val="00324203"/>
    <w:rsid w:val="0033386A"/>
    <w:rsid w:val="00335FD6"/>
    <w:rsid w:val="00336FDA"/>
    <w:rsid w:val="003372CF"/>
    <w:rsid w:val="00341752"/>
    <w:rsid w:val="00344D36"/>
    <w:rsid w:val="00350C9D"/>
    <w:rsid w:val="003544FB"/>
    <w:rsid w:val="00361064"/>
    <w:rsid w:val="00361B52"/>
    <w:rsid w:val="00364674"/>
    <w:rsid w:val="00365D63"/>
    <w:rsid w:val="00367339"/>
    <w:rsid w:val="0036793B"/>
    <w:rsid w:val="00372682"/>
    <w:rsid w:val="003749F7"/>
    <w:rsid w:val="00376C22"/>
    <w:rsid w:val="00376CC5"/>
    <w:rsid w:val="00376E3D"/>
    <w:rsid w:val="003812CC"/>
    <w:rsid w:val="00381D97"/>
    <w:rsid w:val="003845D5"/>
    <w:rsid w:val="003879E3"/>
    <w:rsid w:val="0039693B"/>
    <w:rsid w:val="00397610"/>
    <w:rsid w:val="003A0859"/>
    <w:rsid w:val="003B0DF3"/>
    <w:rsid w:val="003B3C40"/>
    <w:rsid w:val="003C0237"/>
    <w:rsid w:val="003C13D5"/>
    <w:rsid w:val="003C17D6"/>
    <w:rsid w:val="003C7147"/>
    <w:rsid w:val="003D05AA"/>
    <w:rsid w:val="003D2F2D"/>
    <w:rsid w:val="003D57D8"/>
    <w:rsid w:val="003D6D56"/>
    <w:rsid w:val="003E1385"/>
    <w:rsid w:val="003E625E"/>
    <w:rsid w:val="003E724B"/>
    <w:rsid w:val="00401590"/>
    <w:rsid w:val="00407B9C"/>
    <w:rsid w:val="00411DB3"/>
    <w:rsid w:val="00415604"/>
    <w:rsid w:val="004218F6"/>
    <w:rsid w:val="00424323"/>
    <w:rsid w:val="004274B7"/>
    <w:rsid w:val="004305B9"/>
    <w:rsid w:val="004310D8"/>
    <w:rsid w:val="00443631"/>
    <w:rsid w:val="00445F99"/>
    <w:rsid w:val="00446E4C"/>
    <w:rsid w:val="00453F9B"/>
    <w:rsid w:val="004551F6"/>
    <w:rsid w:val="00455F1D"/>
    <w:rsid w:val="0046266B"/>
    <w:rsid w:val="00463E3D"/>
    <w:rsid w:val="004645AE"/>
    <w:rsid w:val="004677E0"/>
    <w:rsid w:val="004701AB"/>
    <w:rsid w:val="004709EF"/>
    <w:rsid w:val="00470EDB"/>
    <w:rsid w:val="004712C3"/>
    <w:rsid w:val="00471B9E"/>
    <w:rsid w:val="00472B08"/>
    <w:rsid w:val="00476792"/>
    <w:rsid w:val="00480BDD"/>
    <w:rsid w:val="0048661B"/>
    <w:rsid w:val="00487EE4"/>
    <w:rsid w:val="004907F5"/>
    <w:rsid w:val="004910E2"/>
    <w:rsid w:val="004A19DC"/>
    <w:rsid w:val="004B129F"/>
    <w:rsid w:val="004B362E"/>
    <w:rsid w:val="004B7CA6"/>
    <w:rsid w:val="004C6270"/>
    <w:rsid w:val="004D0FF7"/>
    <w:rsid w:val="004D2C8B"/>
    <w:rsid w:val="004D3651"/>
    <w:rsid w:val="004D3E33"/>
    <w:rsid w:val="004D3FA1"/>
    <w:rsid w:val="004D53AE"/>
    <w:rsid w:val="004D7971"/>
    <w:rsid w:val="004E21D0"/>
    <w:rsid w:val="004E2C81"/>
    <w:rsid w:val="004E647B"/>
    <w:rsid w:val="004F29B7"/>
    <w:rsid w:val="004F2DF1"/>
    <w:rsid w:val="004F3B85"/>
    <w:rsid w:val="0050058A"/>
    <w:rsid w:val="00500EBA"/>
    <w:rsid w:val="0050245C"/>
    <w:rsid w:val="00503053"/>
    <w:rsid w:val="0050518E"/>
    <w:rsid w:val="00510770"/>
    <w:rsid w:val="00511F12"/>
    <w:rsid w:val="00513F8C"/>
    <w:rsid w:val="00516972"/>
    <w:rsid w:val="00516B33"/>
    <w:rsid w:val="00517D40"/>
    <w:rsid w:val="0052252B"/>
    <w:rsid w:val="00523009"/>
    <w:rsid w:val="005250F2"/>
    <w:rsid w:val="00526912"/>
    <w:rsid w:val="00530E15"/>
    <w:rsid w:val="00532834"/>
    <w:rsid w:val="0054515B"/>
    <w:rsid w:val="00547419"/>
    <w:rsid w:val="0054768F"/>
    <w:rsid w:val="00554852"/>
    <w:rsid w:val="0055522D"/>
    <w:rsid w:val="00555FF5"/>
    <w:rsid w:val="005602EE"/>
    <w:rsid w:val="005627CB"/>
    <w:rsid w:val="00566DD2"/>
    <w:rsid w:val="00570880"/>
    <w:rsid w:val="00572095"/>
    <w:rsid w:val="00573DB7"/>
    <w:rsid w:val="00574B10"/>
    <w:rsid w:val="00594178"/>
    <w:rsid w:val="005966EA"/>
    <w:rsid w:val="005A098F"/>
    <w:rsid w:val="005A1D84"/>
    <w:rsid w:val="005A4A9F"/>
    <w:rsid w:val="005A70EA"/>
    <w:rsid w:val="005B236C"/>
    <w:rsid w:val="005B69F5"/>
    <w:rsid w:val="005C3478"/>
    <w:rsid w:val="005C3963"/>
    <w:rsid w:val="005D02C1"/>
    <w:rsid w:val="005D1840"/>
    <w:rsid w:val="005D35E4"/>
    <w:rsid w:val="005D559A"/>
    <w:rsid w:val="005D696F"/>
    <w:rsid w:val="005D78FD"/>
    <w:rsid w:val="005D7910"/>
    <w:rsid w:val="005E21EB"/>
    <w:rsid w:val="005F1042"/>
    <w:rsid w:val="005F5531"/>
    <w:rsid w:val="00601E82"/>
    <w:rsid w:val="00602E87"/>
    <w:rsid w:val="006043E5"/>
    <w:rsid w:val="0060687E"/>
    <w:rsid w:val="006110E1"/>
    <w:rsid w:val="006124B0"/>
    <w:rsid w:val="00612799"/>
    <w:rsid w:val="0061425E"/>
    <w:rsid w:val="00614C68"/>
    <w:rsid w:val="0061669C"/>
    <w:rsid w:val="00617BDC"/>
    <w:rsid w:val="0062154F"/>
    <w:rsid w:val="006237CD"/>
    <w:rsid w:val="00626026"/>
    <w:rsid w:val="0062724F"/>
    <w:rsid w:val="00631A8C"/>
    <w:rsid w:val="006330C2"/>
    <w:rsid w:val="006363A6"/>
    <w:rsid w:val="0064075A"/>
    <w:rsid w:val="0064406A"/>
    <w:rsid w:val="00651CA2"/>
    <w:rsid w:val="00653D60"/>
    <w:rsid w:val="0065673C"/>
    <w:rsid w:val="00660D05"/>
    <w:rsid w:val="006633DC"/>
    <w:rsid w:val="00671A31"/>
    <w:rsid w:val="00671D9A"/>
    <w:rsid w:val="006725B3"/>
    <w:rsid w:val="006738A3"/>
    <w:rsid w:val="00673952"/>
    <w:rsid w:val="00675BF2"/>
    <w:rsid w:val="00682F10"/>
    <w:rsid w:val="0068482E"/>
    <w:rsid w:val="00686C9D"/>
    <w:rsid w:val="00691A16"/>
    <w:rsid w:val="0069583F"/>
    <w:rsid w:val="006A0809"/>
    <w:rsid w:val="006A7AC2"/>
    <w:rsid w:val="006B0994"/>
    <w:rsid w:val="006B2D5B"/>
    <w:rsid w:val="006B7D14"/>
    <w:rsid w:val="006C186D"/>
    <w:rsid w:val="006C2570"/>
    <w:rsid w:val="006C42E8"/>
    <w:rsid w:val="006C5E1B"/>
    <w:rsid w:val="006C65BB"/>
    <w:rsid w:val="006D5B93"/>
    <w:rsid w:val="006D6A2D"/>
    <w:rsid w:val="006E18DE"/>
    <w:rsid w:val="006E2449"/>
    <w:rsid w:val="006E54C5"/>
    <w:rsid w:val="006F5B61"/>
    <w:rsid w:val="00703807"/>
    <w:rsid w:val="00704454"/>
    <w:rsid w:val="00705C3C"/>
    <w:rsid w:val="00711116"/>
    <w:rsid w:val="00713F09"/>
    <w:rsid w:val="00716FD4"/>
    <w:rsid w:val="00717B35"/>
    <w:rsid w:val="00717F61"/>
    <w:rsid w:val="007203FA"/>
    <w:rsid w:val="00722DEB"/>
    <w:rsid w:val="0072458A"/>
    <w:rsid w:val="00725A7D"/>
    <w:rsid w:val="00726ACD"/>
    <w:rsid w:val="00727093"/>
    <w:rsid w:val="00727C18"/>
    <w:rsid w:val="0073085C"/>
    <w:rsid w:val="00733059"/>
    <w:rsid w:val="007353E7"/>
    <w:rsid w:val="00742BCB"/>
    <w:rsid w:val="00746505"/>
    <w:rsid w:val="00752FD1"/>
    <w:rsid w:val="00760BDF"/>
    <w:rsid w:val="0076396F"/>
    <w:rsid w:val="00771669"/>
    <w:rsid w:val="00772D92"/>
    <w:rsid w:val="007743AD"/>
    <w:rsid w:val="007748BB"/>
    <w:rsid w:val="007879CC"/>
    <w:rsid w:val="00790BB3"/>
    <w:rsid w:val="00791C09"/>
    <w:rsid w:val="00792043"/>
    <w:rsid w:val="00794818"/>
    <w:rsid w:val="00795BFD"/>
    <w:rsid w:val="00797EDD"/>
    <w:rsid w:val="007A1A33"/>
    <w:rsid w:val="007B0322"/>
    <w:rsid w:val="007B0360"/>
    <w:rsid w:val="007B26E1"/>
    <w:rsid w:val="007B7734"/>
    <w:rsid w:val="007C0E3F"/>
    <w:rsid w:val="007C206C"/>
    <w:rsid w:val="007C5729"/>
    <w:rsid w:val="007C72B0"/>
    <w:rsid w:val="007C74CA"/>
    <w:rsid w:val="007D252A"/>
    <w:rsid w:val="007D2B24"/>
    <w:rsid w:val="007D7633"/>
    <w:rsid w:val="007E359F"/>
    <w:rsid w:val="007E409C"/>
    <w:rsid w:val="008014A4"/>
    <w:rsid w:val="008053E9"/>
    <w:rsid w:val="008111E4"/>
    <w:rsid w:val="00811E91"/>
    <w:rsid w:val="00812654"/>
    <w:rsid w:val="0081301C"/>
    <w:rsid w:val="0081704D"/>
    <w:rsid w:val="00817DD6"/>
    <w:rsid w:val="00820091"/>
    <w:rsid w:val="00825212"/>
    <w:rsid w:val="00830753"/>
    <w:rsid w:val="00831321"/>
    <w:rsid w:val="008350A9"/>
    <w:rsid w:val="0084229F"/>
    <w:rsid w:val="008471C0"/>
    <w:rsid w:val="00850F8A"/>
    <w:rsid w:val="00852C3E"/>
    <w:rsid w:val="00860545"/>
    <w:rsid w:val="008629A9"/>
    <w:rsid w:val="00864278"/>
    <w:rsid w:val="00870994"/>
    <w:rsid w:val="008764B1"/>
    <w:rsid w:val="00877641"/>
    <w:rsid w:val="0088513A"/>
    <w:rsid w:val="008865C6"/>
    <w:rsid w:val="00890A7A"/>
    <w:rsid w:val="00890CBC"/>
    <w:rsid w:val="00890EEA"/>
    <w:rsid w:val="00891E4E"/>
    <w:rsid w:val="00893C19"/>
    <w:rsid w:val="00895308"/>
    <w:rsid w:val="008A0240"/>
    <w:rsid w:val="008A533F"/>
    <w:rsid w:val="008B386B"/>
    <w:rsid w:val="008C0D9B"/>
    <w:rsid w:val="008C5395"/>
    <w:rsid w:val="008C55C9"/>
    <w:rsid w:val="008C6D32"/>
    <w:rsid w:val="008C74FF"/>
    <w:rsid w:val="008D09DB"/>
    <w:rsid w:val="008D2979"/>
    <w:rsid w:val="008D3FED"/>
    <w:rsid w:val="008D6A06"/>
    <w:rsid w:val="008D6C8D"/>
    <w:rsid w:val="008E2B54"/>
    <w:rsid w:val="008E4404"/>
    <w:rsid w:val="008E58C7"/>
    <w:rsid w:val="008E7894"/>
    <w:rsid w:val="008F4A1C"/>
    <w:rsid w:val="008F5021"/>
    <w:rsid w:val="008F5ABF"/>
    <w:rsid w:val="008F6012"/>
    <w:rsid w:val="00906BAE"/>
    <w:rsid w:val="00911538"/>
    <w:rsid w:val="009118F9"/>
    <w:rsid w:val="0092004C"/>
    <w:rsid w:val="009221AA"/>
    <w:rsid w:val="009242B5"/>
    <w:rsid w:val="009244E6"/>
    <w:rsid w:val="00924B6D"/>
    <w:rsid w:val="00926B2B"/>
    <w:rsid w:val="00932EB9"/>
    <w:rsid w:val="00933A0F"/>
    <w:rsid w:val="00937D65"/>
    <w:rsid w:val="00943573"/>
    <w:rsid w:val="00947957"/>
    <w:rsid w:val="0095089B"/>
    <w:rsid w:val="00954DA8"/>
    <w:rsid w:val="00957770"/>
    <w:rsid w:val="009616C4"/>
    <w:rsid w:val="00961BDC"/>
    <w:rsid w:val="00967609"/>
    <w:rsid w:val="00967EF0"/>
    <w:rsid w:val="00971B61"/>
    <w:rsid w:val="00980A51"/>
    <w:rsid w:val="00980C31"/>
    <w:rsid w:val="0098408F"/>
    <w:rsid w:val="00984831"/>
    <w:rsid w:val="009905B8"/>
    <w:rsid w:val="009917C0"/>
    <w:rsid w:val="00991E1D"/>
    <w:rsid w:val="00992DC7"/>
    <w:rsid w:val="00992E0E"/>
    <w:rsid w:val="00994DCE"/>
    <w:rsid w:val="009955FF"/>
    <w:rsid w:val="00995C06"/>
    <w:rsid w:val="009A4622"/>
    <w:rsid w:val="009A69B1"/>
    <w:rsid w:val="009B113A"/>
    <w:rsid w:val="009B151A"/>
    <w:rsid w:val="009B604A"/>
    <w:rsid w:val="009C6D50"/>
    <w:rsid w:val="009C6DE3"/>
    <w:rsid w:val="009D1AC4"/>
    <w:rsid w:val="009D259D"/>
    <w:rsid w:val="009E3E39"/>
    <w:rsid w:val="009E53A2"/>
    <w:rsid w:val="009E55D5"/>
    <w:rsid w:val="009E5873"/>
    <w:rsid w:val="009E6805"/>
    <w:rsid w:val="009F646F"/>
    <w:rsid w:val="009F6FCE"/>
    <w:rsid w:val="009F7A8A"/>
    <w:rsid w:val="00A00487"/>
    <w:rsid w:val="00A03149"/>
    <w:rsid w:val="00A03CCC"/>
    <w:rsid w:val="00A044B6"/>
    <w:rsid w:val="00A0489C"/>
    <w:rsid w:val="00A05C10"/>
    <w:rsid w:val="00A12034"/>
    <w:rsid w:val="00A13332"/>
    <w:rsid w:val="00A13AA5"/>
    <w:rsid w:val="00A13EF2"/>
    <w:rsid w:val="00A1663F"/>
    <w:rsid w:val="00A20B52"/>
    <w:rsid w:val="00A210EF"/>
    <w:rsid w:val="00A22218"/>
    <w:rsid w:val="00A23AE4"/>
    <w:rsid w:val="00A353B4"/>
    <w:rsid w:val="00A35EA5"/>
    <w:rsid w:val="00A41BAB"/>
    <w:rsid w:val="00A43352"/>
    <w:rsid w:val="00A50D9D"/>
    <w:rsid w:val="00A522A8"/>
    <w:rsid w:val="00A53000"/>
    <w:rsid w:val="00A545C6"/>
    <w:rsid w:val="00A5494B"/>
    <w:rsid w:val="00A57871"/>
    <w:rsid w:val="00A57C06"/>
    <w:rsid w:val="00A66E93"/>
    <w:rsid w:val="00A75F87"/>
    <w:rsid w:val="00A76DAF"/>
    <w:rsid w:val="00A8094F"/>
    <w:rsid w:val="00A81F24"/>
    <w:rsid w:val="00A824A3"/>
    <w:rsid w:val="00A8521D"/>
    <w:rsid w:val="00A95D8B"/>
    <w:rsid w:val="00A96E6C"/>
    <w:rsid w:val="00A97507"/>
    <w:rsid w:val="00AA4BC7"/>
    <w:rsid w:val="00AA54E6"/>
    <w:rsid w:val="00AA765F"/>
    <w:rsid w:val="00AB6EDE"/>
    <w:rsid w:val="00AC0270"/>
    <w:rsid w:val="00AC14E2"/>
    <w:rsid w:val="00AC32C1"/>
    <w:rsid w:val="00AC3EA3"/>
    <w:rsid w:val="00AC5719"/>
    <w:rsid w:val="00AC6829"/>
    <w:rsid w:val="00AC792D"/>
    <w:rsid w:val="00AD436F"/>
    <w:rsid w:val="00AE284B"/>
    <w:rsid w:val="00AE6DD0"/>
    <w:rsid w:val="00AF21CB"/>
    <w:rsid w:val="00AF4474"/>
    <w:rsid w:val="00B04386"/>
    <w:rsid w:val="00B06331"/>
    <w:rsid w:val="00B12EE2"/>
    <w:rsid w:val="00B12F33"/>
    <w:rsid w:val="00B131D9"/>
    <w:rsid w:val="00B1486E"/>
    <w:rsid w:val="00B202EB"/>
    <w:rsid w:val="00B257D6"/>
    <w:rsid w:val="00B2658B"/>
    <w:rsid w:val="00B27AD2"/>
    <w:rsid w:val="00B3197E"/>
    <w:rsid w:val="00B34452"/>
    <w:rsid w:val="00B359A1"/>
    <w:rsid w:val="00B413A4"/>
    <w:rsid w:val="00B42401"/>
    <w:rsid w:val="00B4447E"/>
    <w:rsid w:val="00B461D1"/>
    <w:rsid w:val="00B47AC8"/>
    <w:rsid w:val="00B47C0D"/>
    <w:rsid w:val="00B50164"/>
    <w:rsid w:val="00B522C5"/>
    <w:rsid w:val="00B54C9E"/>
    <w:rsid w:val="00B56798"/>
    <w:rsid w:val="00B57043"/>
    <w:rsid w:val="00B5723A"/>
    <w:rsid w:val="00B57278"/>
    <w:rsid w:val="00B57366"/>
    <w:rsid w:val="00B57496"/>
    <w:rsid w:val="00B57518"/>
    <w:rsid w:val="00B604D8"/>
    <w:rsid w:val="00B62B83"/>
    <w:rsid w:val="00B657B8"/>
    <w:rsid w:val="00B65F64"/>
    <w:rsid w:val="00B66E2D"/>
    <w:rsid w:val="00B754FF"/>
    <w:rsid w:val="00B8275A"/>
    <w:rsid w:val="00B8300E"/>
    <w:rsid w:val="00B840D9"/>
    <w:rsid w:val="00B84920"/>
    <w:rsid w:val="00B852E2"/>
    <w:rsid w:val="00B8556A"/>
    <w:rsid w:val="00B9064B"/>
    <w:rsid w:val="00B90A8B"/>
    <w:rsid w:val="00B9626A"/>
    <w:rsid w:val="00B9795A"/>
    <w:rsid w:val="00BA1ED9"/>
    <w:rsid w:val="00BB0E33"/>
    <w:rsid w:val="00BB3E64"/>
    <w:rsid w:val="00BB41CE"/>
    <w:rsid w:val="00BB43C8"/>
    <w:rsid w:val="00BB6949"/>
    <w:rsid w:val="00BC1035"/>
    <w:rsid w:val="00BC1A6E"/>
    <w:rsid w:val="00BC2673"/>
    <w:rsid w:val="00BC42B1"/>
    <w:rsid w:val="00BC669D"/>
    <w:rsid w:val="00BD3C26"/>
    <w:rsid w:val="00BD430F"/>
    <w:rsid w:val="00BD5D66"/>
    <w:rsid w:val="00BD7849"/>
    <w:rsid w:val="00BD7B27"/>
    <w:rsid w:val="00BE3550"/>
    <w:rsid w:val="00BE45E3"/>
    <w:rsid w:val="00BE6C4F"/>
    <w:rsid w:val="00BF06C1"/>
    <w:rsid w:val="00BF4EB5"/>
    <w:rsid w:val="00C00992"/>
    <w:rsid w:val="00C012A3"/>
    <w:rsid w:val="00C01940"/>
    <w:rsid w:val="00C04BC6"/>
    <w:rsid w:val="00C04C9A"/>
    <w:rsid w:val="00C06B7D"/>
    <w:rsid w:val="00C1376F"/>
    <w:rsid w:val="00C141E5"/>
    <w:rsid w:val="00C14865"/>
    <w:rsid w:val="00C14E7B"/>
    <w:rsid w:val="00C16F19"/>
    <w:rsid w:val="00C20024"/>
    <w:rsid w:val="00C23A7E"/>
    <w:rsid w:val="00C27C12"/>
    <w:rsid w:val="00C30EB1"/>
    <w:rsid w:val="00C370F3"/>
    <w:rsid w:val="00C41180"/>
    <w:rsid w:val="00C45BB9"/>
    <w:rsid w:val="00C46080"/>
    <w:rsid w:val="00C50FE3"/>
    <w:rsid w:val="00C5275E"/>
    <w:rsid w:val="00C52A7B"/>
    <w:rsid w:val="00C55EC7"/>
    <w:rsid w:val="00C5742E"/>
    <w:rsid w:val="00C6324C"/>
    <w:rsid w:val="00C651B1"/>
    <w:rsid w:val="00C6555D"/>
    <w:rsid w:val="00C65B99"/>
    <w:rsid w:val="00C679AA"/>
    <w:rsid w:val="00C724CF"/>
    <w:rsid w:val="00C75972"/>
    <w:rsid w:val="00C77ADE"/>
    <w:rsid w:val="00C818E8"/>
    <w:rsid w:val="00C82792"/>
    <w:rsid w:val="00C8784A"/>
    <w:rsid w:val="00C913A4"/>
    <w:rsid w:val="00C92A69"/>
    <w:rsid w:val="00C948FD"/>
    <w:rsid w:val="00C96DD0"/>
    <w:rsid w:val="00CA0DE2"/>
    <w:rsid w:val="00CB06A1"/>
    <w:rsid w:val="00CB2220"/>
    <w:rsid w:val="00CB2778"/>
    <w:rsid w:val="00CB43D5"/>
    <w:rsid w:val="00CB4ED4"/>
    <w:rsid w:val="00CC00F5"/>
    <w:rsid w:val="00CC6517"/>
    <w:rsid w:val="00CC6628"/>
    <w:rsid w:val="00CC76F9"/>
    <w:rsid w:val="00CD066B"/>
    <w:rsid w:val="00CD1093"/>
    <w:rsid w:val="00CD3ECE"/>
    <w:rsid w:val="00CD3FD0"/>
    <w:rsid w:val="00CD46E2"/>
    <w:rsid w:val="00CD5077"/>
    <w:rsid w:val="00CD59DC"/>
    <w:rsid w:val="00CD703A"/>
    <w:rsid w:val="00CD7FE7"/>
    <w:rsid w:val="00CE1AAC"/>
    <w:rsid w:val="00CE6398"/>
    <w:rsid w:val="00CE7B4E"/>
    <w:rsid w:val="00CF4906"/>
    <w:rsid w:val="00D004CC"/>
    <w:rsid w:val="00D00D0B"/>
    <w:rsid w:val="00D02F66"/>
    <w:rsid w:val="00D03322"/>
    <w:rsid w:val="00D038B2"/>
    <w:rsid w:val="00D04B69"/>
    <w:rsid w:val="00D05551"/>
    <w:rsid w:val="00D07065"/>
    <w:rsid w:val="00D10B23"/>
    <w:rsid w:val="00D110B9"/>
    <w:rsid w:val="00D17FBC"/>
    <w:rsid w:val="00D2290D"/>
    <w:rsid w:val="00D23C45"/>
    <w:rsid w:val="00D347F2"/>
    <w:rsid w:val="00D40420"/>
    <w:rsid w:val="00D410C3"/>
    <w:rsid w:val="00D42C82"/>
    <w:rsid w:val="00D45430"/>
    <w:rsid w:val="00D52ECA"/>
    <w:rsid w:val="00D537FA"/>
    <w:rsid w:val="00D56F1F"/>
    <w:rsid w:val="00D62513"/>
    <w:rsid w:val="00D65F29"/>
    <w:rsid w:val="00D75FBE"/>
    <w:rsid w:val="00D76D95"/>
    <w:rsid w:val="00D80D99"/>
    <w:rsid w:val="00D8291F"/>
    <w:rsid w:val="00D8441D"/>
    <w:rsid w:val="00D9503C"/>
    <w:rsid w:val="00DA1F60"/>
    <w:rsid w:val="00DA286C"/>
    <w:rsid w:val="00DA3E00"/>
    <w:rsid w:val="00DB14E7"/>
    <w:rsid w:val="00DB5F62"/>
    <w:rsid w:val="00DC0CDF"/>
    <w:rsid w:val="00DC771C"/>
    <w:rsid w:val="00DC7EC0"/>
    <w:rsid w:val="00DD2B38"/>
    <w:rsid w:val="00DD3EEC"/>
    <w:rsid w:val="00DD63EA"/>
    <w:rsid w:val="00DD7269"/>
    <w:rsid w:val="00DD73EF"/>
    <w:rsid w:val="00DD7E4F"/>
    <w:rsid w:val="00DE23E8"/>
    <w:rsid w:val="00DE4BAC"/>
    <w:rsid w:val="00DE6234"/>
    <w:rsid w:val="00DF187F"/>
    <w:rsid w:val="00E0128B"/>
    <w:rsid w:val="00E032A1"/>
    <w:rsid w:val="00E05E33"/>
    <w:rsid w:val="00E067BB"/>
    <w:rsid w:val="00E07866"/>
    <w:rsid w:val="00E11C78"/>
    <w:rsid w:val="00E11FFB"/>
    <w:rsid w:val="00E14A40"/>
    <w:rsid w:val="00E21206"/>
    <w:rsid w:val="00E22169"/>
    <w:rsid w:val="00E34962"/>
    <w:rsid w:val="00E4650A"/>
    <w:rsid w:val="00E509FB"/>
    <w:rsid w:val="00E510A0"/>
    <w:rsid w:val="00E561BD"/>
    <w:rsid w:val="00E64E17"/>
    <w:rsid w:val="00E77F83"/>
    <w:rsid w:val="00E852EA"/>
    <w:rsid w:val="00E91F5A"/>
    <w:rsid w:val="00E96964"/>
    <w:rsid w:val="00E96AA3"/>
    <w:rsid w:val="00EA17FC"/>
    <w:rsid w:val="00EA3D3C"/>
    <w:rsid w:val="00EA3E97"/>
    <w:rsid w:val="00EA61E2"/>
    <w:rsid w:val="00EB1A74"/>
    <w:rsid w:val="00EB61D9"/>
    <w:rsid w:val="00EB7F28"/>
    <w:rsid w:val="00EC1854"/>
    <w:rsid w:val="00EC6308"/>
    <w:rsid w:val="00EC71CD"/>
    <w:rsid w:val="00EC7CC3"/>
    <w:rsid w:val="00ED20D6"/>
    <w:rsid w:val="00ED2AD5"/>
    <w:rsid w:val="00ED2D71"/>
    <w:rsid w:val="00ED62A7"/>
    <w:rsid w:val="00EE1818"/>
    <w:rsid w:val="00EE7D22"/>
    <w:rsid w:val="00EF6E4B"/>
    <w:rsid w:val="00EF6F98"/>
    <w:rsid w:val="00F00C49"/>
    <w:rsid w:val="00F108DC"/>
    <w:rsid w:val="00F1143F"/>
    <w:rsid w:val="00F13566"/>
    <w:rsid w:val="00F1549A"/>
    <w:rsid w:val="00F228BC"/>
    <w:rsid w:val="00F24175"/>
    <w:rsid w:val="00F254A4"/>
    <w:rsid w:val="00F261A7"/>
    <w:rsid w:val="00F329B8"/>
    <w:rsid w:val="00F33255"/>
    <w:rsid w:val="00F36867"/>
    <w:rsid w:val="00F37018"/>
    <w:rsid w:val="00F41741"/>
    <w:rsid w:val="00F46494"/>
    <w:rsid w:val="00F54CCD"/>
    <w:rsid w:val="00F558AB"/>
    <w:rsid w:val="00F61D89"/>
    <w:rsid w:val="00F64FED"/>
    <w:rsid w:val="00F6629D"/>
    <w:rsid w:val="00F663C0"/>
    <w:rsid w:val="00F71526"/>
    <w:rsid w:val="00F72572"/>
    <w:rsid w:val="00F72EA8"/>
    <w:rsid w:val="00F83DB0"/>
    <w:rsid w:val="00F85C3E"/>
    <w:rsid w:val="00F86002"/>
    <w:rsid w:val="00F86ABB"/>
    <w:rsid w:val="00F905C1"/>
    <w:rsid w:val="00F94769"/>
    <w:rsid w:val="00F97039"/>
    <w:rsid w:val="00FA2A61"/>
    <w:rsid w:val="00FA36D1"/>
    <w:rsid w:val="00FA3CEF"/>
    <w:rsid w:val="00FB24F1"/>
    <w:rsid w:val="00FB5C2A"/>
    <w:rsid w:val="00FC006C"/>
    <w:rsid w:val="00FC0672"/>
    <w:rsid w:val="00FD3443"/>
    <w:rsid w:val="00FD54AD"/>
    <w:rsid w:val="00FD7648"/>
    <w:rsid w:val="00FE2770"/>
    <w:rsid w:val="00FE3F4E"/>
    <w:rsid w:val="00FE45F8"/>
    <w:rsid w:val="00FE492A"/>
    <w:rsid w:val="00FE4B59"/>
    <w:rsid w:val="00FF261C"/>
    <w:rsid w:val="00FF35C4"/>
    <w:rsid w:val="00FF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4603C28F-ABCA-4EB5-B2A1-E07D8D3E9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283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Kim Final Deliverables</cp:lastModifiedBy>
  <cp:revision>641</cp:revision>
  <cp:lastPrinted>2013-10-03T12:51:00Z</cp:lastPrinted>
  <dcterms:created xsi:type="dcterms:W3CDTF">2022-11-17T16:52:00Z</dcterms:created>
  <dcterms:modified xsi:type="dcterms:W3CDTF">2026-07-09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